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 xml:space="preserve">Supplement Table 1 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val="en-US" w:eastAsia="zh-CN"/>
        </w:rPr>
        <w:t>Sequences of siRNA</w:t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796"/>
        <w:gridCol w:w="5154"/>
      </w:tblGrid>
      <w:tr>
        <w:trPr>
          <w:trHeight w:val="485" w:hRule="atLeast"/>
        </w:trPr>
        <w:tc>
          <w:tcPr>
            <w:tcW w:w="10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eastAsia="zh-CN"/>
              </w:rPr>
              <w:t>Gene name</w:t>
            </w:r>
          </w:p>
        </w:tc>
        <w:tc>
          <w:tcPr>
            <w:tcW w:w="7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snapToGrid w:val="false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eastAsia="zh-CN"/>
              </w:rPr>
            </w:r>
          </w:p>
        </w:tc>
        <w:tc>
          <w:tcPr>
            <w:tcW w:w="51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tyle15"/>
              <w:widowControl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  <w:lang w:eastAsia="zh-CN"/>
              </w:rPr>
              <w:t>Primer sequences(5'-3')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RIP1</w:t>
            </w:r>
          </w:p>
        </w:tc>
        <w:tc>
          <w:tcPr>
            <w:tcW w:w="796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ACAAGGAGGUGUACU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GUACACCUCCUUGU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GAGAGCCACACUUUCA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UGAAAGUGUGGCUCUCGG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CUGAAGUGCGAGAAAUG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AUUUCUCGCACUUCAG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4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AACCCUACUGCAACC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GGUUGCAGUAGGGUU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KPNA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GACAACGAAAUGAAGUUGUTT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CAACUUCAUUUCGUUGUCTT 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CAACUUAUGUCGCCACAAATT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UUUGUGGCGACAUAAGUUGTT 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GGCCAUAAGUAACUUAACATT 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UGUUAAGUUACUUAUGGCCTT 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BRCA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GAAGAAUCUGAACAU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AUGUUCAGAUUCUUC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ACCCAAGUGUCAAUU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AAUUGACACUUGGGU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CUUGGAUUUCUUGAGU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ACUCAAGAAAUCCAAG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AD5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ACUGAAUUCCACCAA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UUGGUGGAAUUCAGU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GUGAUGUCCUGGAUA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UAUCCAGGACAUCAC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GUGGAGGUGAAGGAAAG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UUUCCUUCACCUCCACC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NBN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UCCAAAGGCAAGGUCU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GACCUUGCCUUUGGA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AAUUGUAAAGCCAGAA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UCUGGCUUUACAAUUGG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CAAGGAUGGAUAUAGAA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UCUAUAUCCAUCCUUG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RCA1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CACCUAAUUGUACUGAA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UCAGUACAAUUAGGUGG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AGUGAAUUGGAAGACU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AGUCUUCCAAUUCACU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CUAGAAAUCUGUUGCUAUTT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UAGCAACAGAUUUCUAGCT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XBO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1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UACUGAUCAUGAAUGUUA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GCAGGTGAATTACAGCGA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2</w:t>
            </w:r>
          </w:p>
        </w:tc>
        <w:tc>
          <w:tcPr>
            <w:tcW w:w="5154" w:type="dxa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CGAAGUGUCUCUGUAAUUA</w:t>
            </w:r>
          </w:p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TCTTCTTTACAACTATCCG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/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S3</w:t>
            </w:r>
          </w:p>
        </w:tc>
        <w:tc>
          <w:tcPr>
            <w:tcW w:w="515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UGUAUUGGGUCACCGAUUG AAACCTCAGGATATACA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>
      <w:autoSpaceDE w:val="true"/>
      <w:spacing w:lineRule="auto" w:line="360"/>
      <w:ind w:firstLine="200"/>
      <w:jc w:val="both"/>
    </w:pPr>
    <w:rPr>
      <w:rFonts w:eastAsia="宋体" w:cs="Times New Roman"/>
      <w:color w:val="000000"/>
      <w:kern w:val="2"/>
      <w:sz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04:47:00Z</dcterms:created>
  <dc:creator>Administrator</dc:creator>
  <dc:description/>
  <dc:language>en-US</dc:language>
  <cp:lastModifiedBy>dell</cp:lastModifiedBy>
  <dcterms:modified xsi:type="dcterms:W3CDTF">2020-11-06T09:25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4</vt:lpwstr>
  </property>
</Properties>
</file>